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30T00:00:00Z">
              <w:dateFormat w:val="M/d/yyyy"/>
              <w:lid w:val="en-US"/>
              <w:storeMappedDataAs w:val="dateTime"/>
              <w:calendar w:val="gregorian"/>
            </w:date>
          </w:sdtPr>
          <w:sdtContent>
            <w:tc>
              <w:tcPr>
                <w:tcW w:w="7920" w:type="dxa"/>
                <w:tcBorders>
                  <w:bottom w:val="single" w:sz="4" w:space="0" w:color="auto"/>
                </w:tcBorders>
              </w:tcPr>
              <w:p w14:paraId="72891EAB" w14:textId="27D33FC0" w:rsidR="00B92965" w:rsidRDefault="00120367" w:rsidP="00B92965">
                <w:r>
                  <w:t>11/30/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6600819" w:rsidR="00B92965" w:rsidRDefault="00120367" w:rsidP="00B92965">
                <w:r>
                  <w:t>Jon Sto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A02A01A" w:rsidR="00B92965" w:rsidRDefault="00120367" w:rsidP="00B92965">
                <w:r w:rsidRPr="00120367">
                  <w:t>The “Hallett sign” of functional jerky movement disord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4AAE77E" w:rsidR="00F52A77" w:rsidRDefault="0012036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BE743B9" w:rsidR="00F52A77" w:rsidRPr="00B406C2" w:rsidRDefault="00120367" w:rsidP="00F52A77">
                  <w:permStart w:id="2112571583" w:edGrp="everyone"/>
                  <w:r>
                    <w:t>NHS Lothian</w:t>
                  </w:r>
                </w:p>
              </w:tc>
              <w:tc>
                <w:tcPr>
                  <w:tcW w:w="4050" w:type="dxa"/>
                </w:tcPr>
                <w:p w14:paraId="70299A1F" w14:textId="158B4AB4" w:rsidR="00F52A77" w:rsidRPr="00B406C2" w:rsidRDefault="00120367" w:rsidP="00F52A77">
                  <w:r>
                    <w:t>Employer</w:t>
                  </w:r>
                </w:p>
              </w:tc>
            </w:tr>
            <w:tr w:rsidR="00F52A77" w14:paraId="7C339C47" w14:textId="77777777" w:rsidTr="00F21D2D">
              <w:tc>
                <w:tcPr>
                  <w:tcW w:w="4298" w:type="dxa"/>
                </w:tcPr>
                <w:p w14:paraId="3B78AC87" w14:textId="7424C22D" w:rsidR="00F52A77" w:rsidRPr="00B406C2" w:rsidRDefault="00120367" w:rsidP="00F52A77">
                  <w:r>
                    <w:t>National Research Strategy Career Fellow</w:t>
                  </w:r>
                </w:p>
              </w:tc>
              <w:tc>
                <w:tcPr>
                  <w:tcW w:w="4050" w:type="dxa"/>
                </w:tcPr>
                <w:p w14:paraId="1F7F92E8" w14:textId="10536F98" w:rsidR="00F52A77" w:rsidRPr="00B406C2" w:rsidRDefault="00120367" w:rsidP="00F52A77">
                  <w:r>
                    <w:t>University of Edinburgh</w:t>
                  </w:r>
                </w:p>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77BBC277" w:rsidR="00F52A77" w:rsidRDefault="00120367" w:rsidP="00F52A77">
                  <w:permStart w:id="1871280805" w:edGrp="everyone"/>
                  <w:r>
                    <w:t>UpToDate</w:t>
                  </w:r>
                </w:p>
              </w:tc>
              <w:tc>
                <w:tcPr>
                  <w:tcW w:w="4230" w:type="dxa"/>
                </w:tcPr>
                <w:p w14:paraId="41AB6141" w14:textId="7B748977" w:rsidR="00F52A77" w:rsidRDefault="00120367" w:rsidP="00F52A77">
                  <w:r>
                    <w:t>Royalties</w:t>
                  </w:r>
                </w:p>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A10D341" w:rsidR="00F52A77" w:rsidRDefault="0012036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27A73A16" w:rsidR="00F52A77" w:rsidRDefault="00120367" w:rsidP="00F52A77">
                  <w:permStart w:id="881918890" w:edGrp="everyone"/>
                  <w:r>
                    <w:t>University of Toronto</w:t>
                  </w:r>
                </w:p>
              </w:tc>
              <w:tc>
                <w:tcPr>
                  <w:tcW w:w="4228" w:type="dxa"/>
                </w:tcPr>
                <w:p w14:paraId="2DB9599E" w14:textId="08514B02" w:rsidR="00F52A77" w:rsidRDefault="00120367" w:rsidP="00F52A77">
                  <w:r>
                    <w:t>Payments to me</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06AF68EB" w:rsidR="00F52A77" w:rsidRDefault="00120367" w:rsidP="00F52A77">
                  <w:permStart w:id="1058291550" w:edGrp="everyone"/>
                  <w:r>
                    <w:t>Expert witness work in personal injury and negligence</w:t>
                  </w:r>
                </w:p>
              </w:tc>
              <w:tc>
                <w:tcPr>
                  <w:tcW w:w="4228" w:type="dxa"/>
                </w:tcPr>
                <w:p w14:paraId="60055EB0" w14:textId="24C8634D" w:rsidR="00F52A77" w:rsidRDefault="00120367" w:rsidP="00F52A77">
                  <w:r>
                    <w:t>Various law firms in UK only</w:t>
                  </w:r>
                </w:p>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1B2AFB0" w:rsidR="00F52A77" w:rsidRDefault="00120367" w:rsidP="00F52A77">
                  <w:permStart w:id="1867387537" w:edGrp="everyone"/>
                  <w:r>
                    <w:t>Reimbursement of travel only</w:t>
                  </w:r>
                </w:p>
              </w:tc>
              <w:tc>
                <w:tcPr>
                  <w:tcW w:w="4228" w:type="dxa"/>
                </w:tcPr>
                <w:p w14:paraId="598E733B" w14:textId="049FB5AF" w:rsidR="00F52A77" w:rsidRDefault="00120367" w:rsidP="00F52A77">
                  <w:r>
                    <w:t>Various Neurology and Neuropsychiatry meetings</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F8BA1BA" w:rsidR="00AC2BE6" w:rsidRDefault="0012036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FDEB4AB" w:rsidR="00F52A77" w:rsidRDefault="0012036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0BCA3784" w:rsidR="00F52A77" w:rsidRDefault="00120367" w:rsidP="00F52A77">
                  <w:permStart w:id="530011188" w:edGrp="everyone"/>
                  <w:r>
                    <w:t>President Elect of FND Society</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28F9C1FC" w:rsidR="00F52A77" w:rsidRDefault="00120367" w:rsidP="00F52A77">
                  <w:r>
                    <w:t>Medical Board of FND Action</w:t>
                  </w:r>
                </w:p>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5C69D8B1" w:rsidR="00F52A77" w:rsidRDefault="0012036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103D745" w:rsidR="00F52A77" w:rsidRDefault="0012036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1DEDFB4B" w:rsidR="00F52A77" w:rsidRDefault="0012036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9197D10" w:rsidR="00F52A77" w:rsidRDefault="0012036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684EB8" w14:textId="77777777" w:rsidR="00D452DF" w:rsidRDefault="00D452DF" w:rsidP="00E23042">
      <w:r>
        <w:separator/>
      </w:r>
    </w:p>
  </w:endnote>
  <w:endnote w:type="continuationSeparator" w:id="0">
    <w:p w14:paraId="5279D1DD" w14:textId="77777777" w:rsidR="00D452DF" w:rsidRDefault="00D452D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38C96" w14:textId="77777777" w:rsidR="00D452DF" w:rsidRDefault="00D452DF" w:rsidP="00E23042">
      <w:r>
        <w:separator/>
      </w:r>
    </w:p>
  </w:footnote>
  <w:footnote w:type="continuationSeparator" w:id="0">
    <w:p w14:paraId="2C96C157" w14:textId="77777777" w:rsidR="00D452DF" w:rsidRDefault="00D452D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0367"/>
    <w:rsid w:val="001A4D68"/>
    <w:rsid w:val="001F07C3"/>
    <w:rsid w:val="001F15E2"/>
    <w:rsid w:val="002268E3"/>
    <w:rsid w:val="00275A41"/>
    <w:rsid w:val="0029222F"/>
    <w:rsid w:val="002C2D8C"/>
    <w:rsid w:val="002E51B0"/>
    <w:rsid w:val="003309F0"/>
    <w:rsid w:val="00341A75"/>
    <w:rsid w:val="00342223"/>
    <w:rsid w:val="003512AC"/>
    <w:rsid w:val="00432B4B"/>
    <w:rsid w:val="00483DFF"/>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452DF"/>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83DFF"/>
    <w:rsid w:val="005F78D4"/>
    <w:rsid w:val="00617E1A"/>
    <w:rsid w:val="006713E6"/>
    <w:rsid w:val="007537EB"/>
    <w:rsid w:val="00966E4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511</Words>
  <Characters>2666</Characters>
  <Application>Microsoft Office Word</Application>
  <DocSecurity>0</DocSecurity>
  <Lines>29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n Stone</cp:lastModifiedBy>
  <cp:revision>2</cp:revision>
  <dcterms:created xsi:type="dcterms:W3CDTF">2025-11-30T10:56:00Z</dcterms:created>
  <dcterms:modified xsi:type="dcterms:W3CDTF">2025-11-30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2a70ce-0015-4a8c-b4d8-65e5b232e31b</vt:lpwstr>
  </property>
</Properties>
</file>